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2D3F9B" w14:textId="77777777" w:rsidR="00191B70" w:rsidRPr="00E95B18" w:rsidRDefault="00191B70" w:rsidP="00191B70">
      <w:pPr>
        <w:spacing w:line="259" w:lineRule="auto"/>
      </w:pPr>
      <w:r>
        <w:rPr>
          <w:b/>
          <w:bCs/>
        </w:rPr>
        <w:t xml:space="preserve">Table S3. </w:t>
      </w:r>
      <w:r w:rsidRPr="00E95B18">
        <w:t>Clinical characteristics of patients giving longitudinal serum samples</w:t>
      </w:r>
    </w:p>
    <w:tbl>
      <w:tblPr>
        <w:tblStyle w:val="GridTable5Dark"/>
        <w:tblW w:w="0" w:type="auto"/>
        <w:tblLook w:val="04A0" w:firstRow="1" w:lastRow="0" w:firstColumn="1" w:lastColumn="0" w:noHBand="0" w:noVBand="1"/>
      </w:tblPr>
      <w:tblGrid>
        <w:gridCol w:w="960"/>
        <w:gridCol w:w="1026"/>
        <w:gridCol w:w="597"/>
        <w:gridCol w:w="954"/>
        <w:gridCol w:w="3940"/>
      </w:tblGrid>
      <w:tr w:rsidR="00191B70" w:rsidRPr="00E95B18" w14:paraId="026C9AD9" w14:textId="77777777" w:rsidTr="00F22F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BEE29E0" w14:textId="77777777" w:rsidR="00191B70" w:rsidRPr="00E95B18" w:rsidRDefault="00191B70" w:rsidP="00F22F68">
            <w:pPr>
              <w:spacing w:after="0" w:line="259" w:lineRule="auto"/>
            </w:pPr>
            <w:r w:rsidRPr="00E95B18">
              <w:t>Study ID</w:t>
            </w:r>
          </w:p>
        </w:tc>
        <w:tc>
          <w:tcPr>
            <w:tcW w:w="920" w:type="dxa"/>
            <w:noWrap/>
            <w:hideMark/>
          </w:tcPr>
          <w:p w14:paraId="0AC946ED" w14:textId="77777777" w:rsidR="00191B70" w:rsidRPr="00E95B18" w:rsidRDefault="00191B70" w:rsidP="00F22F68">
            <w:pPr>
              <w:spacing w:after="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95B18">
              <w:t>Severity</w:t>
            </w:r>
          </w:p>
        </w:tc>
        <w:tc>
          <w:tcPr>
            <w:tcW w:w="500" w:type="dxa"/>
            <w:noWrap/>
            <w:hideMark/>
          </w:tcPr>
          <w:p w14:paraId="66B2AFB0" w14:textId="77777777" w:rsidR="00191B70" w:rsidRPr="00E95B18" w:rsidRDefault="00191B70" w:rsidP="00F22F68">
            <w:pPr>
              <w:spacing w:after="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95B18">
              <w:t>Age</w:t>
            </w:r>
          </w:p>
        </w:tc>
        <w:tc>
          <w:tcPr>
            <w:tcW w:w="860" w:type="dxa"/>
            <w:noWrap/>
            <w:hideMark/>
          </w:tcPr>
          <w:p w14:paraId="700AD89D" w14:textId="77777777" w:rsidR="00191B70" w:rsidRPr="00E95B18" w:rsidRDefault="00191B70" w:rsidP="00F22F68">
            <w:pPr>
              <w:spacing w:after="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95B18">
              <w:t>Gender</w:t>
            </w:r>
          </w:p>
        </w:tc>
        <w:tc>
          <w:tcPr>
            <w:tcW w:w="3940" w:type="dxa"/>
            <w:noWrap/>
            <w:hideMark/>
          </w:tcPr>
          <w:p w14:paraId="6B24EB87" w14:textId="77777777" w:rsidR="00191B70" w:rsidRPr="00E95B18" w:rsidRDefault="00191B70" w:rsidP="00F22F68">
            <w:pPr>
              <w:spacing w:after="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95B18">
              <w:t>Past medical history</w:t>
            </w:r>
          </w:p>
        </w:tc>
      </w:tr>
      <w:tr w:rsidR="00191B70" w:rsidRPr="00E95B18" w14:paraId="120CBACB" w14:textId="77777777" w:rsidTr="00F22F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B7D339A" w14:textId="77777777" w:rsidR="00191B70" w:rsidRPr="00E95B18" w:rsidRDefault="00191B70" w:rsidP="00F22F68">
            <w:pPr>
              <w:spacing w:after="0" w:line="259" w:lineRule="auto"/>
            </w:pPr>
            <w:r w:rsidRPr="00E95B18">
              <w:t>1</w:t>
            </w:r>
          </w:p>
        </w:tc>
        <w:tc>
          <w:tcPr>
            <w:tcW w:w="920" w:type="dxa"/>
            <w:noWrap/>
            <w:hideMark/>
          </w:tcPr>
          <w:p w14:paraId="2D315A57" w14:textId="77777777" w:rsidR="00191B70" w:rsidRPr="00E95B18" w:rsidRDefault="00191B70" w:rsidP="00F22F68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E95B18">
              <w:rPr>
                <w:b/>
                <w:bCs/>
              </w:rPr>
              <w:t>Mild</w:t>
            </w:r>
          </w:p>
        </w:tc>
        <w:tc>
          <w:tcPr>
            <w:tcW w:w="500" w:type="dxa"/>
            <w:noWrap/>
            <w:hideMark/>
          </w:tcPr>
          <w:p w14:paraId="59637958" w14:textId="77777777" w:rsidR="00191B70" w:rsidRPr="00E95B18" w:rsidRDefault="00191B70" w:rsidP="00F22F68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E95B18">
              <w:rPr>
                <w:b/>
                <w:bCs/>
              </w:rPr>
              <w:t>82</w:t>
            </w:r>
          </w:p>
        </w:tc>
        <w:tc>
          <w:tcPr>
            <w:tcW w:w="860" w:type="dxa"/>
            <w:noWrap/>
            <w:hideMark/>
          </w:tcPr>
          <w:p w14:paraId="58331895" w14:textId="77777777" w:rsidR="00191B70" w:rsidRPr="00E95B18" w:rsidRDefault="00191B70" w:rsidP="00F22F68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E95B18">
              <w:rPr>
                <w:b/>
                <w:bCs/>
              </w:rPr>
              <w:t>M</w:t>
            </w:r>
          </w:p>
        </w:tc>
        <w:tc>
          <w:tcPr>
            <w:tcW w:w="3940" w:type="dxa"/>
            <w:noWrap/>
            <w:hideMark/>
          </w:tcPr>
          <w:p w14:paraId="3B42F062" w14:textId="77777777" w:rsidR="00191B70" w:rsidRPr="00E95B18" w:rsidRDefault="00191B70" w:rsidP="00F22F68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E95B18">
              <w:rPr>
                <w:b/>
                <w:bCs/>
              </w:rPr>
              <w:t>dementia, ESRF, HTN, IHD, PVD</w:t>
            </w:r>
          </w:p>
        </w:tc>
      </w:tr>
      <w:tr w:rsidR="00191B70" w:rsidRPr="00E95B18" w14:paraId="50E78299" w14:textId="77777777" w:rsidTr="00F22F6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D66B366" w14:textId="77777777" w:rsidR="00191B70" w:rsidRPr="00E95B18" w:rsidRDefault="00191B70" w:rsidP="00F22F68">
            <w:pPr>
              <w:spacing w:after="0" w:line="259" w:lineRule="auto"/>
            </w:pPr>
            <w:r w:rsidRPr="00E95B18">
              <w:t>2</w:t>
            </w:r>
          </w:p>
        </w:tc>
        <w:tc>
          <w:tcPr>
            <w:tcW w:w="920" w:type="dxa"/>
            <w:noWrap/>
            <w:hideMark/>
          </w:tcPr>
          <w:p w14:paraId="37FD05A1" w14:textId="77777777" w:rsidR="00191B70" w:rsidRPr="00E95B18" w:rsidRDefault="00191B70" w:rsidP="00F22F68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E95B18">
              <w:rPr>
                <w:b/>
                <w:bCs/>
              </w:rPr>
              <w:t>Mild</w:t>
            </w:r>
          </w:p>
        </w:tc>
        <w:tc>
          <w:tcPr>
            <w:tcW w:w="500" w:type="dxa"/>
            <w:noWrap/>
            <w:hideMark/>
          </w:tcPr>
          <w:p w14:paraId="00CDC676" w14:textId="77777777" w:rsidR="00191B70" w:rsidRPr="00E95B18" w:rsidRDefault="00191B70" w:rsidP="00F22F68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E95B18">
              <w:rPr>
                <w:b/>
                <w:bCs/>
              </w:rPr>
              <w:t>77</w:t>
            </w:r>
          </w:p>
        </w:tc>
        <w:tc>
          <w:tcPr>
            <w:tcW w:w="860" w:type="dxa"/>
            <w:noWrap/>
            <w:hideMark/>
          </w:tcPr>
          <w:p w14:paraId="71434F97" w14:textId="77777777" w:rsidR="00191B70" w:rsidRPr="00E95B18" w:rsidRDefault="00191B70" w:rsidP="00F22F68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E95B18">
              <w:rPr>
                <w:b/>
                <w:bCs/>
              </w:rPr>
              <w:t>F</w:t>
            </w:r>
          </w:p>
        </w:tc>
        <w:tc>
          <w:tcPr>
            <w:tcW w:w="3940" w:type="dxa"/>
            <w:noWrap/>
            <w:hideMark/>
          </w:tcPr>
          <w:p w14:paraId="3E5152EF" w14:textId="77777777" w:rsidR="00191B70" w:rsidRPr="00E95B18" w:rsidRDefault="00191B70" w:rsidP="00F22F68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E95B18">
              <w:rPr>
                <w:b/>
                <w:bCs/>
              </w:rPr>
              <w:t>ESRF, HTN, T2DM</w:t>
            </w:r>
          </w:p>
        </w:tc>
      </w:tr>
      <w:tr w:rsidR="00191B70" w:rsidRPr="00E95B18" w14:paraId="229D2994" w14:textId="77777777" w:rsidTr="00F22F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C8A1760" w14:textId="77777777" w:rsidR="00191B70" w:rsidRPr="00E95B18" w:rsidRDefault="00191B70" w:rsidP="00F22F68">
            <w:pPr>
              <w:spacing w:after="0" w:line="259" w:lineRule="auto"/>
            </w:pPr>
            <w:r w:rsidRPr="00E95B18">
              <w:t>3</w:t>
            </w:r>
          </w:p>
        </w:tc>
        <w:tc>
          <w:tcPr>
            <w:tcW w:w="920" w:type="dxa"/>
            <w:noWrap/>
            <w:hideMark/>
          </w:tcPr>
          <w:p w14:paraId="38AF9804" w14:textId="77777777" w:rsidR="00191B70" w:rsidRPr="00E95B18" w:rsidRDefault="00191B70" w:rsidP="00F22F68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E95B18">
              <w:rPr>
                <w:b/>
                <w:bCs/>
              </w:rPr>
              <w:t>Mild</w:t>
            </w:r>
          </w:p>
        </w:tc>
        <w:tc>
          <w:tcPr>
            <w:tcW w:w="500" w:type="dxa"/>
            <w:noWrap/>
            <w:hideMark/>
          </w:tcPr>
          <w:p w14:paraId="436798A3" w14:textId="77777777" w:rsidR="00191B70" w:rsidRPr="00E95B18" w:rsidRDefault="00191B70" w:rsidP="00F22F68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E95B18">
              <w:rPr>
                <w:b/>
                <w:bCs/>
              </w:rPr>
              <w:t>64</w:t>
            </w:r>
          </w:p>
        </w:tc>
        <w:tc>
          <w:tcPr>
            <w:tcW w:w="860" w:type="dxa"/>
            <w:noWrap/>
            <w:hideMark/>
          </w:tcPr>
          <w:p w14:paraId="78576E1E" w14:textId="77777777" w:rsidR="00191B70" w:rsidRPr="00E95B18" w:rsidRDefault="00191B70" w:rsidP="00F22F68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E95B18">
              <w:rPr>
                <w:b/>
                <w:bCs/>
              </w:rPr>
              <w:t>F</w:t>
            </w:r>
          </w:p>
        </w:tc>
        <w:tc>
          <w:tcPr>
            <w:tcW w:w="3940" w:type="dxa"/>
            <w:noWrap/>
            <w:hideMark/>
          </w:tcPr>
          <w:p w14:paraId="4D286AFC" w14:textId="77777777" w:rsidR="00191B70" w:rsidRPr="00E95B18" w:rsidRDefault="00191B70" w:rsidP="00F22F68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E95B18">
              <w:rPr>
                <w:b/>
                <w:bCs/>
              </w:rPr>
              <w:t>AF, CVA, dementia, ESRF, HTN, T2DM</w:t>
            </w:r>
          </w:p>
        </w:tc>
      </w:tr>
      <w:tr w:rsidR="00191B70" w:rsidRPr="00E95B18" w14:paraId="78D8043E" w14:textId="77777777" w:rsidTr="00F22F6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250D90D" w14:textId="77777777" w:rsidR="00191B70" w:rsidRPr="00E95B18" w:rsidRDefault="00191B70" w:rsidP="00F22F68">
            <w:pPr>
              <w:spacing w:after="0" w:line="259" w:lineRule="auto"/>
            </w:pPr>
            <w:r w:rsidRPr="00E95B18">
              <w:t>4</w:t>
            </w:r>
          </w:p>
        </w:tc>
        <w:tc>
          <w:tcPr>
            <w:tcW w:w="920" w:type="dxa"/>
            <w:noWrap/>
            <w:hideMark/>
          </w:tcPr>
          <w:p w14:paraId="72A389BB" w14:textId="77777777" w:rsidR="00191B70" w:rsidRPr="00E95B18" w:rsidRDefault="00191B70" w:rsidP="00F22F68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E95B18">
              <w:rPr>
                <w:b/>
                <w:bCs/>
              </w:rPr>
              <w:t>Mild</w:t>
            </w:r>
          </w:p>
        </w:tc>
        <w:tc>
          <w:tcPr>
            <w:tcW w:w="500" w:type="dxa"/>
            <w:noWrap/>
            <w:hideMark/>
          </w:tcPr>
          <w:p w14:paraId="06E7CC1E" w14:textId="77777777" w:rsidR="00191B70" w:rsidRPr="00E95B18" w:rsidRDefault="00191B70" w:rsidP="00F22F68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E95B18">
              <w:rPr>
                <w:b/>
                <w:bCs/>
              </w:rPr>
              <w:t>27</w:t>
            </w:r>
          </w:p>
        </w:tc>
        <w:tc>
          <w:tcPr>
            <w:tcW w:w="860" w:type="dxa"/>
            <w:noWrap/>
            <w:hideMark/>
          </w:tcPr>
          <w:p w14:paraId="058E44CA" w14:textId="77777777" w:rsidR="00191B70" w:rsidRPr="00E95B18" w:rsidRDefault="00191B70" w:rsidP="00F22F68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E95B18">
              <w:rPr>
                <w:b/>
                <w:bCs/>
              </w:rPr>
              <w:t>F</w:t>
            </w:r>
          </w:p>
        </w:tc>
        <w:tc>
          <w:tcPr>
            <w:tcW w:w="3940" w:type="dxa"/>
            <w:noWrap/>
            <w:hideMark/>
          </w:tcPr>
          <w:p w14:paraId="3DF19B1A" w14:textId="77777777" w:rsidR="00191B70" w:rsidRPr="00E95B18" w:rsidRDefault="00191B70" w:rsidP="00F22F68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E95B18">
              <w:rPr>
                <w:b/>
                <w:bCs/>
              </w:rPr>
              <w:t>ESRF, obesity</w:t>
            </w:r>
          </w:p>
        </w:tc>
      </w:tr>
      <w:tr w:rsidR="00191B70" w:rsidRPr="00E95B18" w14:paraId="2F9B088D" w14:textId="77777777" w:rsidTr="00F22F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227A986" w14:textId="77777777" w:rsidR="00191B70" w:rsidRPr="00E95B18" w:rsidRDefault="00191B70" w:rsidP="00F22F68">
            <w:pPr>
              <w:spacing w:after="0" w:line="259" w:lineRule="auto"/>
            </w:pPr>
            <w:r w:rsidRPr="00E95B18">
              <w:t>5</w:t>
            </w:r>
          </w:p>
        </w:tc>
        <w:tc>
          <w:tcPr>
            <w:tcW w:w="920" w:type="dxa"/>
            <w:noWrap/>
            <w:hideMark/>
          </w:tcPr>
          <w:p w14:paraId="169F3BD8" w14:textId="77777777" w:rsidR="00191B70" w:rsidRPr="00E95B18" w:rsidRDefault="00191B70" w:rsidP="00F22F68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E95B18">
              <w:rPr>
                <w:b/>
                <w:bCs/>
              </w:rPr>
              <w:t>Mild</w:t>
            </w:r>
          </w:p>
        </w:tc>
        <w:tc>
          <w:tcPr>
            <w:tcW w:w="500" w:type="dxa"/>
            <w:noWrap/>
            <w:hideMark/>
          </w:tcPr>
          <w:p w14:paraId="75C78FDA" w14:textId="77777777" w:rsidR="00191B70" w:rsidRPr="00E95B18" w:rsidRDefault="00191B70" w:rsidP="00F22F68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E95B18">
              <w:rPr>
                <w:b/>
                <w:bCs/>
              </w:rPr>
              <w:t>48</w:t>
            </w:r>
          </w:p>
        </w:tc>
        <w:tc>
          <w:tcPr>
            <w:tcW w:w="860" w:type="dxa"/>
            <w:noWrap/>
            <w:hideMark/>
          </w:tcPr>
          <w:p w14:paraId="03E69BDB" w14:textId="77777777" w:rsidR="00191B70" w:rsidRPr="00E95B18" w:rsidRDefault="00191B70" w:rsidP="00F22F68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E95B18">
              <w:rPr>
                <w:b/>
                <w:bCs/>
              </w:rPr>
              <w:t>F</w:t>
            </w:r>
          </w:p>
        </w:tc>
        <w:tc>
          <w:tcPr>
            <w:tcW w:w="3940" w:type="dxa"/>
            <w:noWrap/>
            <w:hideMark/>
          </w:tcPr>
          <w:p w14:paraId="40F5C533" w14:textId="77777777" w:rsidR="00191B70" w:rsidRPr="00E95B18" w:rsidRDefault="00191B70" w:rsidP="00F22F68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E95B18">
              <w:rPr>
                <w:b/>
                <w:bCs/>
              </w:rPr>
              <w:t>ESRF, HTN, obesity</w:t>
            </w:r>
          </w:p>
        </w:tc>
      </w:tr>
      <w:tr w:rsidR="00191B70" w:rsidRPr="00E95B18" w14:paraId="71E99A71" w14:textId="77777777" w:rsidTr="00F22F6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9A3C696" w14:textId="77777777" w:rsidR="00191B70" w:rsidRPr="00E95B18" w:rsidRDefault="00191B70" w:rsidP="00F22F68">
            <w:pPr>
              <w:spacing w:after="0" w:line="259" w:lineRule="auto"/>
            </w:pPr>
            <w:r w:rsidRPr="00E95B18">
              <w:t>6</w:t>
            </w:r>
          </w:p>
        </w:tc>
        <w:tc>
          <w:tcPr>
            <w:tcW w:w="920" w:type="dxa"/>
            <w:noWrap/>
            <w:hideMark/>
          </w:tcPr>
          <w:p w14:paraId="4B065FA1" w14:textId="77777777" w:rsidR="00191B70" w:rsidRPr="00E95B18" w:rsidRDefault="00191B70" w:rsidP="00F22F68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E95B18">
              <w:rPr>
                <w:b/>
                <w:bCs/>
              </w:rPr>
              <w:t>Severe</w:t>
            </w:r>
          </w:p>
        </w:tc>
        <w:tc>
          <w:tcPr>
            <w:tcW w:w="500" w:type="dxa"/>
            <w:noWrap/>
            <w:hideMark/>
          </w:tcPr>
          <w:p w14:paraId="4E8F75FC" w14:textId="77777777" w:rsidR="00191B70" w:rsidRPr="00E95B18" w:rsidRDefault="00191B70" w:rsidP="00F22F68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E95B18">
              <w:rPr>
                <w:b/>
                <w:bCs/>
              </w:rPr>
              <w:t>52</w:t>
            </w:r>
          </w:p>
        </w:tc>
        <w:tc>
          <w:tcPr>
            <w:tcW w:w="860" w:type="dxa"/>
            <w:noWrap/>
            <w:hideMark/>
          </w:tcPr>
          <w:p w14:paraId="70AE1DDC" w14:textId="77777777" w:rsidR="00191B70" w:rsidRPr="00E95B18" w:rsidRDefault="00191B70" w:rsidP="00F22F68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E95B18">
              <w:rPr>
                <w:b/>
                <w:bCs/>
              </w:rPr>
              <w:t>F</w:t>
            </w:r>
          </w:p>
        </w:tc>
        <w:tc>
          <w:tcPr>
            <w:tcW w:w="3940" w:type="dxa"/>
            <w:noWrap/>
            <w:hideMark/>
          </w:tcPr>
          <w:p w14:paraId="62BC6E8A" w14:textId="77777777" w:rsidR="00191B70" w:rsidRPr="00E95B18" w:rsidRDefault="00191B70" w:rsidP="00F22F68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E95B18">
              <w:rPr>
                <w:b/>
                <w:bCs/>
              </w:rPr>
              <w:t>Asthma, obesity</w:t>
            </w:r>
          </w:p>
        </w:tc>
      </w:tr>
      <w:tr w:rsidR="00191B70" w:rsidRPr="00E95B18" w14:paraId="20668EFF" w14:textId="77777777" w:rsidTr="00F22F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9D6D9FD" w14:textId="77777777" w:rsidR="00191B70" w:rsidRPr="00E95B18" w:rsidRDefault="00191B70" w:rsidP="00F22F68">
            <w:pPr>
              <w:spacing w:after="0" w:line="259" w:lineRule="auto"/>
            </w:pPr>
            <w:r w:rsidRPr="00E95B18">
              <w:t>7</w:t>
            </w:r>
          </w:p>
        </w:tc>
        <w:tc>
          <w:tcPr>
            <w:tcW w:w="920" w:type="dxa"/>
            <w:noWrap/>
            <w:hideMark/>
          </w:tcPr>
          <w:p w14:paraId="327578FB" w14:textId="77777777" w:rsidR="00191B70" w:rsidRPr="00E95B18" w:rsidRDefault="00191B70" w:rsidP="00F22F68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E95B18">
              <w:rPr>
                <w:b/>
                <w:bCs/>
              </w:rPr>
              <w:t>Severe</w:t>
            </w:r>
          </w:p>
        </w:tc>
        <w:tc>
          <w:tcPr>
            <w:tcW w:w="500" w:type="dxa"/>
            <w:noWrap/>
            <w:hideMark/>
          </w:tcPr>
          <w:p w14:paraId="5FAF0641" w14:textId="77777777" w:rsidR="00191B70" w:rsidRPr="00E95B18" w:rsidRDefault="00191B70" w:rsidP="00F22F68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E95B18">
              <w:rPr>
                <w:b/>
                <w:bCs/>
              </w:rPr>
              <w:t>62</w:t>
            </w:r>
          </w:p>
        </w:tc>
        <w:tc>
          <w:tcPr>
            <w:tcW w:w="860" w:type="dxa"/>
            <w:noWrap/>
            <w:hideMark/>
          </w:tcPr>
          <w:p w14:paraId="588FD9FB" w14:textId="77777777" w:rsidR="00191B70" w:rsidRPr="00E95B18" w:rsidRDefault="00191B70" w:rsidP="00F22F68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E95B18">
              <w:rPr>
                <w:b/>
                <w:bCs/>
              </w:rPr>
              <w:t>M</w:t>
            </w:r>
          </w:p>
        </w:tc>
        <w:tc>
          <w:tcPr>
            <w:tcW w:w="3940" w:type="dxa"/>
            <w:noWrap/>
            <w:hideMark/>
          </w:tcPr>
          <w:p w14:paraId="21AA6161" w14:textId="77777777" w:rsidR="00191B70" w:rsidRPr="00E95B18" w:rsidRDefault="00191B70" w:rsidP="00F22F68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E95B18">
              <w:rPr>
                <w:b/>
                <w:bCs/>
              </w:rPr>
              <w:t>colon ca, epilepsy, HTN, obesity, T2DM</w:t>
            </w:r>
          </w:p>
        </w:tc>
      </w:tr>
      <w:tr w:rsidR="00191B70" w:rsidRPr="00E95B18" w14:paraId="33D1C6FC" w14:textId="77777777" w:rsidTr="00F22F6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9888E6D" w14:textId="77777777" w:rsidR="00191B70" w:rsidRPr="00E95B18" w:rsidRDefault="00191B70" w:rsidP="00F22F68">
            <w:pPr>
              <w:spacing w:after="0" w:line="259" w:lineRule="auto"/>
            </w:pPr>
            <w:r w:rsidRPr="00E95B18">
              <w:t>8</w:t>
            </w:r>
          </w:p>
        </w:tc>
        <w:tc>
          <w:tcPr>
            <w:tcW w:w="920" w:type="dxa"/>
            <w:noWrap/>
            <w:hideMark/>
          </w:tcPr>
          <w:p w14:paraId="26CCB182" w14:textId="77777777" w:rsidR="00191B70" w:rsidRPr="00E95B18" w:rsidRDefault="00191B70" w:rsidP="00F22F68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E95B18">
              <w:rPr>
                <w:b/>
                <w:bCs/>
              </w:rPr>
              <w:t>Severe</w:t>
            </w:r>
          </w:p>
        </w:tc>
        <w:tc>
          <w:tcPr>
            <w:tcW w:w="500" w:type="dxa"/>
            <w:noWrap/>
            <w:hideMark/>
          </w:tcPr>
          <w:p w14:paraId="15C28DC3" w14:textId="77777777" w:rsidR="00191B70" w:rsidRPr="00E95B18" w:rsidRDefault="00191B70" w:rsidP="00F22F68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E95B18">
              <w:rPr>
                <w:b/>
                <w:bCs/>
              </w:rPr>
              <w:t>65</w:t>
            </w:r>
          </w:p>
        </w:tc>
        <w:tc>
          <w:tcPr>
            <w:tcW w:w="860" w:type="dxa"/>
            <w:noWrap/>
            <w:hideMark/>
          </w:tcPr>
          <w:p w14:paraId="63C53AE5" w14:textId="77777777" w:rsidR="00191B70" w:rsidRPr="00E95B18" w:rsidRDefault="00191B70" w:rsidP="00F22F68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E95B18">
              <w:rPr>
                <w:b/>
                <w:bCs/>
              </w:rPr>
              <w:t>F</w:t>
            </w:r>
          </w:p>
        </w:tc>
        <w:tc>
          <w:tcPr>
            <w:tcW w:w="3940" w:type="dxa"/>
            <w:noWrap/>
            <w:hideMark/>
          </w:tcPr>
          <w:p w14:paraId="207140DB" w14:textId="77777777" w:rsidR="00191B70" w:rsidRPr="00E95B18" w:rsidRDefault="00191B70" w:rsidP="00F22F68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E95B18">
              <w:rPr>
                <w:b/>
                <w:bCs/>
              </w:rPr>
              <w:t>HTN, hypothyroidism, obesity</w:t>
            </w:r>
          </w:p>
        </w:tc>
      </w:tr>
      <w:tr w:rsidR="00191B70" w:rsidRPr="00E95B18" w14:paraId="352F1A24" w14:textId="77777777" w:rsidTr="00F22F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1CB7895" w14:textId="77777777" w:rsidR="00191B70" w:rsidRPr="00E95B18" w:rsidRDefault="00191B70" w:rsidP="00F22F68">
            <w:pPr>
              <w:spacing w:after="0" w:line="259" w:lineRule="auto"/>
            </w:pPr>
            <w:r w:rsidRPr="00E95B18">
              <w:t>9</w:t>
            </w:r>
          </w:p>
        </w:tc>
        <w:tc>
          <w:tcPr>
            <w:tcW w:w="920" w:type="dxa"/>
            <w:noWrap/>
            <w:hideMark/>
          </w:tcPr>
          <w:p w14:paraId="45DDA719" w14:textId="77777777" w:rsidR="00191B70" w:rsidRPr="00E95B18" w:rsidRDefault="00191B70" w:rsidP="00F22F68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E95B18">
              <w:rPr>
                <w:b/>
                <w:bCs/>
              </w:rPr>
              <w:t>Severe</w:t>
            </w:r>
          </w:p>
        </w:tc>
        <w:tc>
          <w:tcPr>
            <w:tcW w:w="500" w:type="dxa"/>
            <w:noWrap/>
            <w:hideMark/>
          </w:tcPr>
          <w:p w14:paraId="6360420C" w14:textId="77777777" w:rsidR="00191B70" w:rsidRPr="00E95B18" w:rsidRDefault="00191B70" w:rsidP="00F22F68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E95B18">
              <w:rPr>
                <w:b/>
                <w:bCs/>
              </w:rPr>
              <w:t>61</w:t>
            </w:r>
          </w:p>
        </w:tc>
        <w:tc>
          <w:tcPr>
            <w:tcW w:w="860" w:type="dxa"/>
            <w:noWrap/>
            <w:hideMark/>
          </w:tcPr>
          <w:p w14:paraId="7ED2A9A3" w14:textId="77777777" w:rsidR="00191B70" w:rsidRPr="00E95B18" w:rsidRDefault="00191B70" w:rsidP="00F22F68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E95B18">
              <w:rPr>
                <w:b/>
                <w:bCs/>
              </w:rPr>
              <w:t>M</w:t>
            </w:r>
          </w:p>
        </w:tc>
        <w:tc>
          <w:tcPr>
            <w:tcW w:w="3940" w:type="dxa"/>
            <w:noWrap/>
            <w:hideMark/>
          </w:tcPr>
          <w:p w14:paraId="72C2C5E7" w14:textId="77777777" w:rsidR="00191B70" w:rsidRPr="00E95B18" w:rsidRDefault="00191B70" w:rsidP="00F22F68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E95B18">
              <w:rPr>
                <w:b/>
                <w:bCs/>
              </w:rPr>
              <w:t>ESRF, obesity, VTE</w:t>
            </w:r>
          </w:p>
        </w:tc>
      </w:tr>
      <w:tr w:rsidR="00191B70" w:rsidRPr="00E95B18" w14:paraId="131F8A57" w14:textId="77777777" w:rsidTr="00F22F6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B0AAE38" w14:textId="77777777" w:rsidR="00191B70" w:rsidRPr="00E95B18" w:rsidRDefault="00191B70" w:rsidP="00F22F68">
            <w:pPr>
              <w:spacing w:after="0" w:line="259" w:lineRule="auto"/>
            </w:pPr>
            <w:r w:rsidRPr="00E95B18">
              <w:t>10</w:t>
            </w:r>
          </w:p>
        </w:tc>
        <w:tc>
          <w:tcPr>
            <w:tcW w:w="920" w:type="dxa"/>
            <w:noWrap/>
            <w:hideMark/>
          </w:tcPr>
          <w:p w14:paraId="13CA7DB4" w14:textId="77777777" w:rsidR="00191B70" w:rsidRPr="00E95B18" w:rsidRDefault="00191B70" w:rsidP="00F22F68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E95B18">
              <w:rPr>
                <w:b/>
                <w:bCs/>
              </w:rPr>
              <w:t>Severe</w:t>
            </w:r>
          </w:p>
        </w:tc>
        <w:tc>
          <w:tcPr>
            <w:tcW w:w="500" w:type="dxa"/>
            <w:noWrap/>
            <w:hideMark/>
          </w:tcPr>
          <w:p w14:paraId="5A451078" w14:textId="77777777" w:rsidR="00191B70" w:rsidRPr="00E95B18" w:rsidRDefault="00191B70" w:rsidP="00F22F68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E95B18">
              <w:rPr>
                <w:b/>
                <w:bCs/>
              </w:rPr>
              <w:t>57</w:t>
            </w:r>
          </w:p>
        </w:tc>
        <w:tc>
          <w:tcPr>
            <w:tcW w:w="860" w:type="dxa"/>
            <w:noWrap/>
            <w:hideMark/>
          </w:tcPr>
          <w:p w14:paraId="2695C0A2" w14:textId="77777777" w:rsidR="00191B70" w:rsidRPr="00E95B18" w:rsidRDefault="00191B70" w:rsidP="00F22F68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E95B18">
              <w:rPr>
                <w:b/>
                <w:bCs/>
              </w:rPr>
              <w:t>M</w:t>
            </w:r>
          </w:p>
        </w:tc>
        <w:tc>
          <w:tcPr>
            <w:tcW w:w="3940" w:type="dxa"/>
            <w:noWrap/>
            <w:hideMark/>
          </w:tcPr>
          <w:p w14:paraId="5A0BD60D" w14:textId="77777777" w:rsidR="00191B70" w:rsidRPr="00E95B18" w:rsidRDefault="00191B70" w:rsidP="00F22F68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191B70" w:rsidRPr="00E95B18" w14:paraId="760E4FEB" w14:textId="77777777" w:rsidTr="00F22F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C0AE85F" w14:textId="77777777" w:rsidR="00191B70" w:rsidRPr="00E95B18" w:rsidRDefault="00191B70" w:rsidP="00F22F68">
            <w:pPr>
              <w:spacing w:after="0" w:line="259" w:lineRule="auto"/>
            </w:pPr>
            <w:r w:rsidRPr="00E95B18">
              <w:t>11</w:t>
            </w:r>
          </w:p>
        </w:tc>
        <w:tc>
          <w:tcPr>
            <w:tcW w:w="920" w:type="dxa"/>
            <w:noWrap/>
            <w:hideMark/>
          </w:tcPr>
          <w:p w14:paraId="09816A45" w14:textId="77777777" w:rsidR="00191B70" w:rsidRPr="00E95B18" w:rsidRDefault="00191B70" w:rsidP="00F22F68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E95B18">
              <w:rPr>
                <w:b/>
                <w:bCs/>
              </w:rPr>
              <w:t>Mild</w:t>
            </w:r>
          </w:p>
        </w:tc>
        <w:tc>
          <w:tcPr>
            <w:tcW w:w="500" w:type="dxa"/>
            <w:noWrap/>
            <w:hideMark/>
          </w:tcPr>
          <w:p w14:paraId="44D67FCE" w14:textId="77777777" w:rsidR="00191B70" w:rsidRPr="00E95B18" w:rsidRDefault="00191B70" w:rsidP="00F22F68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E95B18">
              <w:rPr>
                <w:b/>
                <w:bCs/>
              </w:rPr>
              <w:t>23</w:t>
            </w:r>
          </w:p>
        </w:tc>
        <w:tc>
          <w:tcPr>
            <w:tcW w:w="860" w:type="dxa"/>
            <w:noWrap/>
            <w:hideMark/>
          </w:tcPr>
          <w:p w14:paraId="73F1D827" w14:textId="77777777" w:rsidR="00191B70" w:rsidRPr="00E95B18" w:rsidRDefault="00191B70" w:rsidP="00F22F68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E95B18">
              <w:rPr>
                <w:b/>
                <w:bCs/>
              </w:rPr>
              <w:t>F</w:t>
            </w:r>
          </w:p>
        </w:tc>
        <w:tc>
          <w:tcPr>
            <w:tcW w:w="3940" w:type="dxa"/>
            <w:noWrap/>
            <w:hideMark/>
          </w:tcPr>
          <w:p w14:paraId="1FFE339A" w14:textId="77777777" w:rsidR="00191B70" w:rsidRPr="00E95B18" w:rsidRDefault="00191B70" w:rsidP="00F22F68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E95B18">
              <w:rPr>
                <w:b/>
                <w:bCs/>
              </w:rPr>
              <w:t>CKD, HTN, T1DM</w:t>
            </w:r>
          </w:p>
        </w:tc>
      </w:tr>
      <w:tr w:rsidR="00191B70" w:rsidRPr="00E95B18" w14:paraId="4BED229F" w14:textId="77777777" w:rsidTr="00F22F6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E1CD452" w14:textId="77777777" w:rsidR="00191B70" w:rsidRPr="00E95B18" w:rsidRDefault="00191B70" w:rsidP="00F22F68">
            <w:pPr>
              <w:spacing w:after="0" w:line="259" w:lineRule="auto"/>
            </w:pPr>
            <w:r w:rsidRPr="00E95B18">
              <w:t>12</w:t>
            </w:r>
          </w:p>
        </w:tc>
        <w:tc>
          <w:tcPr>
            <w:tcW w:w="920" w:type="dxa"/>
            <w:noWrap/>
            <w:hideMark/>
          </w:tcPr>
          <w:p w14:paraId="530A21A2" w14:textId="77777777" w:rsidR="00191B70" w:rsidRPr="00E95B18" w:rsidRDefault="00191B70" w:rsidP="00F22F68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E95B18">
              <w:rPr>
                <w:b/>
                <w:bCs/>
              </w:rPr>
              <w:t>Mild</w:t>
            </w:r>
          </w:p>
        </w:tc>
        <w:tc>
          <w:tcPr>
            <w:tcW w:w="500" w:type="dxa"/>
            <w:noWrap/>
            <w:hideMark/>
          </w:tcPr>
          <w:p w14:paraId="46B92782" w14:textId="77777777" w:rsidR="00191B70" w:rsidRPr="00E95B18" w:rsidRDefault="00191B70" w:rsidP="00F22F68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E95B18">
              <w:rPr>
                <w:b/>
                <w:bCs/>
              </w:rPr>
              <w:t>62</w:t>
            </w:r>
          </w:p>
        </w:tc>
        <w:tc>
          <w:tcPr>
            <w:tcW w:w="860" w:type="dxa"/>
            <w:noWrap/>
            <w:hideMark/>
          </w:tcPr>
          <w:p w14:paraId="482D7008" w14:textId="77777777" w:rsidR="00191B70" w:rsidRPr="00E95B18" w:rsidRDefault="00191B70" w:rsidP="00F22F68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E95B18">
              <w:rPr>
                <w:b/>
                <w:bCs/>
              </w:rPr>
              <w:t>M</w:t>
            </w:r>
          </w:p>
        </w:tc>
        <w:tc>
          <w:tcPr>
            <w:tcW w:w="3940" w:type="dxa"/>
            <w:noWrap/>
            <w:hideMark/>
          </w:tcPr>
          <w:p w14:paraId="122FB987" w14:textId="77777777" w:rsidR="00191B70" w:rsidRPr="00E95B18" w:rsidRDefault="00191B70" w:rsidP="00F22F68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E95B18">
              <w:rPr>
                <w:b/>
                <w:bCs/>
              </w:rPr>
              <w:t>ESRF, HTN, renal transplant</w:t>
            </w:r>
          </w:p>
        </w:tc>
      </w:tr>
      <w:tr w:rsidR="00191B70" w:rsidRPr="00E95B18" w14:paraId="6DFA6E40" w14:textId="77777777" w:rsidTr="00F22F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355F88A" w14:textId="77777777" w:rsidR="00191B70" w:rsidRPr="00E95B18" w:rsidRDefault="00191B70" w:rsidP="00F22F68">
            <w:pPr>
              <w:spacing w:after="0" w:line="259" w:lineRule="auto"/>
            </w:pPr>
            <w:r w:rsidRPr="00E95B18">
              <w:t>13</w:t>
            </w:r>
          </w:p>
        </w:tc>
        <w:tc>
          <w:tcPr>
            <w:tcW w:w="920" w:type="dxa"/>
            <w:noWrap/>
            <w:hideMark/>
          </w:tcPr>
          <w:p w14:paraId="742CAA9C" w14:textId="77777777" w:rsidR="00191B70" w:rsidRPr="00E95B18" w:rsidRDefault="00191B70" w:rsidP="00F22F68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E95B18">
              <w:rPr>
                <w:b/>
                <w:bCs/>
              </w:rPr>
              <w:t>Mild</w:t>
            </w:r>
          </w:p>
        </w:tc>
        <w:tc>
          <w:tcPr>
            <w:tcW w:w="500" w:type="dxa"/>
            <w:noWrap/>
            <w:hideMark/>
          </w:tcPr>
          <w:p w14:paraId="709A12C3" w14:textId="77777777" w:rsidR="00191B70" w:rsidRPr="00E95B18" w:rsidRDefault="00191B70" w:rsidP="00F22F68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E95B18">
              <w:rPr>
                <w:b/>
                <w:bCs/>
              </w:rPr>
              <w:t>25</w:t>
            </w:r>
          </w:p>
        </w:tc>
        <w:tc>
          <w:tcPr>
            <w:tcW w:w="860" w:type="dxa"/>
            <w:noWrap/>
            <w:hideMark/>
          </w:tcPr>
          <w:p w14:paraId="61CEB8DA" w14:textId="77777777" w:rsidR="00191B70" w:rsidRPr="00E95B18" w:rsidRDefault="00191B70" w:rsidP="00F22F68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E95B18">
              <w:rPr>
                <w:b/>
                <w:bCs/>
              </w:rPr>
              <w:t>F</w:t>
            </w:r>
          </w:p>
        </w:tc>
        <w:tc>
          <w:tcPr>
            <w:tcW w:w="3940" w:type="dxa"/>
            <w:noWrap/>
            <w:hideMark/>
          </w:tcPr>
          <w:p w14:paraId="52966055" w14:textId="77777777" w:rsidR="00191B70" w:rsidRPr="00E95B18" w:rsidRDefault="00191B70" w:rsidP="00F22F68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E95B18">
              <w:rPr>
                <w:b/>
                <w:bCs/>
              </w:rPr>
              <w:t>AML</w:t>
            </w:r>
          </w:p>
        </w:tc>
      </w:tr>
      <w:tr w:rsidR="00191B70" w:rsidRPr="00E95B18" w14:paraId="69CE2621" w14:textId="77777777" w:rsidTr="00F22F6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B647121" w14:textId="77777777" w:rsidR="00191B70" w:rsidRPr="00E95B18" w:rsidRDefault="00191B70" w:rsidP="00F22F68">
            <w:pPr>
              <w:spacing w:after="0" w:line="259" w:lineRule="auto"/>
            </w:pPr>
            <w:r w:rsidRPr="00E95B18">
              <w:t>14</w:t>
            </w:r>
          </w:p>
        </w:tc>
        <w:tc>
          <w:tcPr>
            <w:tcW w:w="920" w:type="dxa"/>
            <w:noWrap/>
            <w:hideMark/>
          </w:tcPr>
          <w:p w14:paraId="1754DDC6" w14:textId="77777777" w:rsidR="00191B70" w:rsidRPr="00E95B18" w:rsidRDefault="00191B70" w:rsidP="00F22F68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E95B18">
              <w:rPr>
                <w:b/>
                <w:bCs/>
              </w:rPr>
              <w:t>Mild</w:t>
            </w:r>
          </w:p>
        </w:tc>
        <w:tc>
          <w:tcPr>
            <w:tcW w:w="500" w:type="dxa"/>
            <w:noWrap/>
            <w:hideMark/>
          </w:tcPr>
          <w:p w14:paraId="2DCCC627" w14:textId="77777777" w:rsidR="00191B70" w:rsidRPr="00E95B18" w:rsidRDefault="00191B70" w:rsidP="00F22F68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E95B18">
              <w:rPr>
                <w:b/>
                <w:bCs/>
              </w:rPr>
              <w:t>52</w:t>
            </w:r>
          </w:p>
        </w:tc>
        <w:tc>
          <w:tcPr>
            <w:tcW w:w="860" w:type="dxa"/>
            <w:noWrap/>
            <w:hideMark/>
          </w:tcPr>
          <w:p w14:paraId="23DA9C1D" w14:textId="77777777" w:rsidR="00191B70" w:rsidRPr="00E95B18" w:rsidRDefault="00191B70" w:rsidP="00F22F68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E95B18">
              <w:rPr>
                <w:b/>
                <w:bCs/>
              </w:rPr>
              <w:t>M</w:t>
            </w:r>
          </w:p>
        </w:tc>
        <w:tc>
          <w:tcPr>
            <w:tcW w:w="3940" w:type="dxa"/>
            <w:noWrap/>
            <w:hideMark/>
          </w:tcPr>
          <w:p w14:paraId="14A3C520" w14:textId="77777777" w:rsidR="00191B70" w:rsidRPr="00E95B18" w:rsidRDefault="00191B70" w:rsidP="00F22F68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E95B18">
              <w:rPr>
                <w:b/>
                <w:bCs/>
              </w:rPr>
              <w:t>CVA, prostate ca, T2DM</w:t>
            </w:r>
          </w:p>
        </w:tc>
      </w:tr>
      <w:tr w:rsidR="00191B70" w:rsidRPr="00E95B18" w14:paraId="5D5E6832" w14:textId="77777777" w:rsidTr="00F22F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499A119" w14:textId="77777777" w:rsidR="00191B70" w:rsidRPr="00E95B18" w:rsidRDefault="00191B70" w:rsidP="00F22F68">
            <w:pPr>
              <w:spacing w:after="0" w:line="259" w:lineRule="auto"/>
            </w:pPr>
            <w:r w:rsidRPr="00E95B18">
              <w:t>15</w:t>
            </w:r>
          </w:p>
        </w:tc>
        <w:tc>
          <w:tcPr>
            <w:tcW w:w="920" w:type="dxa"/>
            <w:noWrap/>
            <w:hideMark/>
          </w:tcPr>
          <w:p w14:paraId="34C5FF25" w14:textId="77777777" w:rsidR="00191B70" w:rsidRPr="00E95B18" w:rsidRDefault="00191B70" w:rsidP="00F22F68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E95B18">
              <w:rPr>
                <w:b/>
                <w:bCs/>
              </w:rPr>
              <w:t>Mild</w:t>
            </w:r>
          </w:p>
        </w:tc>
        <w:tc>
          <w:tcPr>
            <w:tcW w:w="500" w:type="dxa"/>
            <w:noWrap/>
            <w:hideMark/>
          </w:tcPr>
          <w:p w14:paraId="2AD9F7B9" w14:textId="77777777" w:rsidR="00191B70" w:rsidRPr="00E95B18" w:rsidRDefault="00191B70" w:rsidP="00F22F68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E95B18">
              <w:rPr>
                <w:b/>
                <w:bCs/>
              </w:rPr>
              <w:t>88</w:t>
            </w:r>
          </w:p>
        </w:tc>
        <w:tc>
          <w:tcPr>
            <w:tcW w:w="860" w:type="dxa"/>
            <w:noWrap/>
            <w:hideMark/>
          </w:tcPr>
          <w:p w14:paraId="0701406A" w14:textId="77777777" w:rsidR="00191B70" w:rsidRPr="00E95B18" w:rsidRDefault="00191B70" w:rsidP="00F22F68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E95B18">
              <w:rPr>
                <w:b/>
                <w:bCs/>
              </w:rPr>
              <w:t>F</w:t>
            </w:r>
          </w:p>
        </w:tc>
        <w:tc>
          <w:tcPr>
            <w:tcW w:w="3940" w:type="dxa"/>
            <w:noWrap/>
            <w:hideMark/>
          </w:tcPr>
          <w:p w14:paraId="5610CB91" w14:textId="77777777" w:rsidR="00191B70" w:rsidRPr="00E95B18" w:rsidRDefault="00191B70" w:rsidP="00F22F68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E95B18">
              <w:rPr>
                <w:b/>
                <w:bCs/>
              </w:rPr>
              <w:t>AF, CCF, CKD, COPD, IHD, RA, T2DM</w:t>
            </w:r>
          </w:p>
        </w:tc>
      </w:tr>
      <w:tr w:rsidR="00191B70" w:rsidRPr="00E95B18" w14:paraId="33DA7AA3" w14:textId="77777777" w:rsidTr="00F22F6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9D01CEF" w14:textId="77777777" w:rsidR="00191B70" w:rsidRPr="00E95B18" w:rsidRDefault="00191B70" w:rsidP="00F22F68">
            <w:pPr>
              <w:spacing w:after="0" w:line="259" w:lineRule="auto"/>
            </w:pPr>
            <w:r w:rsidRPr="00E95B18">
              <w:t>16</w:t>
            </w:r>
          </w:p>
        </w:tc>
        <w:tc>
          <w:tcPr>
            <w:tcW w:w="920" w:type="dxa"/>
            <w:noWrap/>
            <w:hideMark/>
          </w:tcPr>
          <w:p w14:paraId="0FF2BD57" w14:textId="77777777" w:rsidR="00191B70" w:rsidRPr="00E95B18" w:rsidRDefault="00191B70" w:rsidP="00F22F68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E95B18">
              <w:rPr>
                <w:b/>
                <w:bCs/>
              </w:rPr>
              <w:t>Mild</w:t>
            </w:r>
          </w:p>
        </w:tc>
        <w:tc>
          <w:tcPr>
            <w:tcW w:w="500" w:type="dxa"/>
            <w:noWrap/>
            <w:hideMark/>
          </w:tcPr>
          <w:p w14:paraId="6E567524" w14:textId="77777777" w:rsidR="00191B70" w:rsidRPr="00E95B18" w:rsidRDefault="00191B70" w:rsidP="00F22F68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E95B18">
              <w:rPr>
                <w:b/>
                <w:bCs/>
              </w:rPr>
              <w:t>64</w:t>
            </w:r>
          </w:p>
        </w:tc>
        <w:tc>
          <w:tcPr>
            <w:tcW w:w="860" w:type="dxa"/>
            <w:noWrap/>
            <w:hideMark/>
          </w:tcPr>
          <w:p w14:paraId="05D8CB4F" w14:textId="77777777" w:rsidR="00191B70" w:rsidRPr="00E95B18" w:rsidRDefault="00191B70" w:rsidP="00F22F68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E95B18">
              <w:rPr>
                <w:b/>
                <w:bCs/>
              </w:rPr>
              <w:t>M</w:t>
            </w:r>
          </w:p>
        </w:tc>
        <w:tc>
          <w:tcPr>
            <w:tcW w:w="3940" w:type="dxa"/>
            <w:noWrap/>
            <w:hideMark/>
          </w:tcPr>
          <w:p w14:paraId="68FC5875" w14:textId="77777777" w:rsidR="00191B70" w:rsidRPr="00E95B18" w:rsidRDefault="00191B70" w:rsidP="00F22F68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191B70" w:rsidRPr="00E95B18" w14:paraId="6D34DD68" w14:textId="77777777" w:rsidTr="00F22F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F9F9BE6" w14:textId="77777777" w:rsidR="00191B70" w:rsidRPr="00E95B18" w:rsidRDefault="00191B70" w:rsidP="00F22F68">
            <w:pPr>
              <w:spacing w:after="0" w:line="259" w:lineRule="auto"/>
            </w:pPr>
            <w:r w:rsidRPr="00E95B18">
              <w:t>17</w:t>
            </w:r>
          </w:p>
        </w:tc>
        <w:tc>
          <w:tcPr>
            <w:tcW w:w="920" w:type="dxa"/>
            <w:noWrap/>
            <w:hideMark/>
          </w:tcPr>
          <w:p w14:paraId="092CBAD9" w14:textId="77777777" w:rsidR="00191B70" w:rsidRPr="00E95B18" w:rsidRDefault="00191B70" w:rsidP="00F22F68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E95B18">
              <w:rPr>
                <w:b/>
                <w:bCs/>
              </w:rPr>
              <w:t>Mild</w:t>
            </w:r>
          </w:p>
        </w:tc>
        <w:tc>
          <w:tcPr>
            <w:tcW w:w="500" w:type="dxa"/>
            <w:noWrap/>
            <w:hideMark/>
          </w:tcPr>
          <w:p w14:paraId="1408C6B7" w14:textId="77777777" w:rsidR="00191B70" w:rsidRPr="00E95B18" w:rsidRDefault="00191B70" w:rsidP="00F22F68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E95B18">
              <w:rPr>
                <w:b/>
                <w:bCs/>
              </w:rPr>
              <w:t>69</w:t>
            </w:r>
          </w:p>
        </w:tc>
        <w:tc>
          <w:tcPr>
            <w:tcW w:w="860" w:type="dxa"/>
            <w:noWrap/>
            <w:hideMark/>
          </w:tcPr>
          <w:p w14:paraId="2FBC1094" w14:textId="77777777" w:rsidR="00191B70" w:rsidRPr="00E95B18" w:rsidRDefault="00191B70" w:rsidP="00F22F68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E95B18">
              <w:rPr>
                <w:b/>
                <w:bCs/>
              </w:rPr>
              <w:t>M</w:t>
            </w:r>
          </w:p>
        </w:tc>
        <w:tc>
          <w:tcPr>
            <w:tcW w:w="3940" w:type="dxa"/>
            <w:noWrap/>
            <w:hideMark/>
          </w:tcPr>
          <w:p w14:paraId="5CD4DD26" w14:textId="77777777" w:rsidR="00191B70" w:rsidRPr="00E95B18" w:rsidRDefault="00191B70" w:rsidP="00F22F68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E95B18">
              <w:rPr>
                <w:b/>
                <w:bCs/>
              </w:rPr>
              <w:t>AF, HTN, T2DM, VTE</w:t>
            </w:r>
          </w:p>
        </w:tc>
      </w:tr>
      <w:tr w:rsidR="00191B70" w:rsidRPr="00E95B18" w14:paraId="7F9785CC" w14:textId="77777777" w:rsidTr="00F22F6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01EE07C" w14:textId="77777777" w:rsidR="00191B70" w:rsidRPr="00E95B18" w:rsidRDefault="00191B70" w:rsidP="00F22F68">
            <w:pPr>
              <w:spacing w:after="0" w:line="259" w:lineRule="auto"/>
            </w:pPr>
            <w:r w:rsidRPr="00E95B18">
              <w:t>18</w:t>
            </w:r>
          </w:p>
        </w:tc>
        <w:tc>
          <w:tcPr>
            <w:tcW w:w="920" w:type="dxa"/>
            <w:noWrap/>
            <w:hideMark/>
          </w:tcPr>
          <w:p w14:paraId="5B96B8B5" w14:textId="77777777" w:rsidR="00191B70" w:rsidRPr="00E95B18" w:rsidRDefault="00191B70" w:rsidP="00F22F68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E95B18">
              <w:rPr>
                <w:b/>
                <w:bCs/>
              </w:rPr>
              <w:t>Mild</w:t>
            </w:r>
          </w:p>
        </w:tc>
        <w:tc>
          <w:tcPr>
            <w:tcW w:w="500" w:type="dxa"/>
            <w:noWrap/>
            <w:hideMark/>
          </w:tcPr>
          <w:p w14:paraId="4038D26B" w14:textId="77777777" w:rsidR="00191B70" w:rsidRPr="00E95B18" w:rsidRDefault="00191B70" w:rsidP="00F22F68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E95B18">
              <w:rPr>
                <w:b/>
                <w:bCs/>
              </w:rPr>
              <w:t>22</w:t>
            </w:r>
          </w:p>
        </w:tc>
        <w:tc>
          <w:tcPr>
            <w:tcW w:w="860" w:type="dxa"/>
            <w:noWrap/>
            <w:hideMark/>
          </w:tcPr>
          <w:p w14:paraId="5EED2477" w14:textId="77777777" w:rsidR="00191B70" w:rsidRPr="00E95B18" w:rsidRDefault="00191B70" w:rsidP="00F22F68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E95B18">
              <w:rPr>
                <w:b/>
                <w:bCs/>
              </w:rPr>
              <w:t>M</w:t>
            </w:r>
          </w:p>
        </w:tc>
        <w:tc>
          <w:tcPr>
            <w:tcW w:w="3940" w:type="dxa"/>
            <w:noWrap/>
            <w:hideMark/>
          </w:tcPr>
          <w:p w14:paraId="4A9CE204" w14:textId="77777777" w:rsidR="00191B70" w:rsidRPr="00E95B18" w:rsidRDefault="00191B70" w:rsidP="00F22F68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E95B18">
              <w:rPr>
                <w:b/>
                <w:bCs/>
              </w:rPr>
              <w:t>NHL</w:t>
            </w:r>
          </w:p>
        </w:tc>
      </w:tr>
      <w:tr w:rsidR="00191B70" w:rsidRPr="00E95B18" w14:paraId="6CD6B410" w14:textId="77777777" w:rsidTr="00F22F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2F4D4D9" w14:textId="77777777" w:rsidR="00191B70" w:rsidRPr="00E95B18" w:rsidRDefault="00191B70" w:rsidP="00F22F68">
            <w:pPr>
              <w:spacing w:after="0" w:line="259" w:lineRule="auto"/>
            </w:pPr>
            <w:r w:rsidRPr="00E95B18">
              <w:t>19</w:t>
            </w:r>
          </w:p>
        </w:tc>
        <w:tc>
          <w:tcPr>
            <w:tcW w:w="920" w:type="dxa"/>
            <w:noWrap/>
            <w:hideMark/>
          </w:tcPr>
          <w:p w14:paraId="35967ED8" w14:textId="77777777" w:rsidR="00191B70" w:rsidRPr="00E95B18" w:rsidRDefault="00191B70" w:rsidP="00F22F68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E95B18">
              <w:rPr>
                <w:b/>
                <w:bCs/>
              </w:rPr>
              <w:t>Severe</w:t>
            </w:r>
          </w:p>
        </w:tc>
        <w:tc>
          <w:tcPr>
            <w:tcW w:w="500" w:type="dxa"/>
            <w:noWrap/>
            <w:hideMark/>
          </w:tcPr>
          <w:p w14:paraId="698D019A" w14:textId="77777777" w:rsidR="00191B70" w:rsidRPr="00E95B18" w:rsidRDefault="00191B70" w:rsidP="00F22F68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E95B18">
              <w:rPr>
                <w:b/>
                <w:bCs/>
              </w:rPr>
              <w:t>49</w:t>
            </w:r>
          </w:p>
        </w:tc>
        <w:tc>
          <w:tcPr>
            <w:tcW w:w="860" w:type="dxa"/>
            <w:noWrap/>
            <w:hideMark/>
          </w:tcPr>
          <w:p w14:paraId="618368AE" w14:textId="77777777" w:rsidR="00191B70" w:rsidRPr="00E95B18" w:rsidRDefault="00191B70" w:rsidP="00F22F68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E95B18">
              <w:rPr>
                <w:b/>
                <w:bCs/>
              </w:rPr>
              <w:t>M</w:t>
            </w:r>
          </w:p>
        </w:tc>
        <w:tc>
          <w:tcPr>
            <w:tcW w:w="3940" w:type="dxa"/>
            <w:noWrap/>
            <w:hideMark/>
          </w:tcPr>
          <w:p w14:paraId="0953BF18" w14:textId="77777777" w:rsidR="00191B70" w:rsidRPr="00E95B18" w:rsidRDefault="00191B70" w:rsidP="00F22F68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191B70" w:rsidRPr="00E95B18" w14:paraId="3B8F3952" w14:textId="77777777" w:rsidTr="00F22F6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3C6BA6F" w14:textId="77777777" w:rsidR="00191B70" w:rsidRPr="00E95B18" w:rsidRDefault="00191B70" w:rsidP="00F22F68">
            <w:pPr>
              <w:spacing w:after="0" w:line="259" w:lineRule="auto"/>
            </w:pPr>
            <w:r w:rsidRPr="00E95B18">
              <w:t>20</w:t>
            </w:r>
          </w:p>
        </w:tc>
        <w:tc>
          <w:tcPr>
            <w:tcW w:w="920" w:type="dxa"/>
            <w:noWrap/>
            <w:hideMark/>
          </w:tcPr>
          <w:p w14:paraId="79EAE819" w14:textId="77777777" w:rsidR="00191B70" w:rsidRPr="00E95B18" w:rsidRDefault="00191B70" w:rsidP="00F22F68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E95B18">
              <w:rPr>
                <w:b/>
                <w:bCs/>
              </w:rPr>
              <w:t>Severe</w:t>
            </w:r>
          </w:p>
        </w:tc>
        <w:tc>
          <w:tcPr>
            <w:tcW w:w="500" w:type="dxa"/>
            <w:noWrap/>
            <w:hideMark/>
          </w:tcPr>
          <w:p w14:paraId="43D6F4A1" w14:textId="77777777" w:rsidR="00191B70" w:rsidRPr="00E95B18" w:rsidRDefault="00191B70" w:rsidP="00F22F68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E95B18">
              <w:rPr>
                <w:b/>
                <w:bCs/>
              </w:rPr>
              <w:t>67</w:t>
            </w:r>
          </w:p>
        </w:tc>
        <w:tc>
          <w:tcPr>
            <w:tcW w:w="860" w:type="dxa"/>
            <w:noWrap/>
            <w:hideMark/>
          </w:tcPr>
          <w:p w14:paraId="28738D8C" w14:textId="77777777" w:rsidR="00191B70" w:rsidRPr="00E95B18" w:rsidRDefault="00191B70" w:rsidP="00F22F68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E95B18">
              <w:rPr>
                <w:b/>
                <w:bCs/>
              </w:rPr>
              <w:t>F</w:t>
            </w:r>
          </w:p>
        </w:tc>
        <w:tc>
          <w:tcPr>
            <w:tcW w:w="3940" w:type="dxa"/>
            <w:noWrap/>
            <w:hideMark/>
          </w:tcPr>
          <w:p w14:paraId="7409EB27" w14:textId="77777777" w:rsidR="00191B70" w:rsidRPr="00E95B18" w:rsidRDefault="00191B70" w:rsidP="00F22F68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E95B18">
              <w:rPr>
                <w:b/>
                <w:bCs/>
              </w:rPr>
              <w:t>AF, HTN, obesity, T2DM</w:t>
            </w:r>
          </w:p>
        </w:tc>
      </w:tr>
    </w:tbl>
    <w:p w14:paraId="0096C5E6" w14:textId="77777777" w:rsidR="00191B70" w:rsidRDefault="00191B70" w:rsidP="00191B70">
      <w:pPr>
        <w:spacing w:line="259" w:lineRule="auto"/>
      </w:pPr>
      <w:r>
        <w:t>AF=atrial fibrillation, AML=acute myeloid leukaemia, ca=cancer, CCF=congestive cardiac failure, CKD=chronic kidney disease, COPD=chronic obstructive pulmonary disease, CVA cerebrovascular accident, ESRF=end-stage renal failure, HTN=hypertension, IHD=ischaemic heart disease, NHL=non-Hodgkin lymphoma, RA=rheumatoid arthritis, T1DM/T2DM=type 1/2 diabetes mellitus, VTE=venous thromboembolism.</w:t>
      </w:r>
    </w:p>
    <w:p w14:paraId="4D712E32" w14:textId="77777777" w:rsidR="008A5D49" w:rsidRDefault="008A5D49"/>
    <w:sectPr w:rsidR="008A5D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1B70"/>
    <w:rsid w:val="00191B70"/>
    <w:rsid w:val="008A5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008647"/>
  <w15:chartTrackingRefBased/>
  <w15:docId w15:val="{65EBF06C-4047-45F3-996F-910FFCB32C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1B70"/>
    <w:pPr>
      <w:spacing w:after="240" w:line="360" w:lineRule="auto"/>
      <w:jc w:val="both"/>
    </w:pPr>
    <w:rPr>
      <w:rFonts w:eastAsia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5Dark">
    <w:name w:val="Grid Table 5 Dark"/>
    <w:basedOn w:val="TableNormal"/>
    <w:uiPriority w:val="50"/>
    <w:rsid w:val="00191B70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6</Words>
  <Characters>1004</Characters>
  <Application>Microsoft Office Word</Application>
  <DocSecurity>0</DocSecurity>
  <Lines>8</Lines>
  <Paragraphs>2</Paragraphs>
  <ScaleCrop>false</ScaleCrop>
  <Company/>
  <LinksUpToDate>false</LinksUpToDate>
  <CharactersWithSpaces>1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Stanton</dc:creator>
  <cp:keywords/>
  <dc:description/>
  <cp:lastModifiedBy>Richard Stanton</cp:lastModifiedBy>
  <cp:revision>1</cp:revision>
  <dcterms:created xsi:type="dcterms:W3CDTF">2022-03-15T21:10:00Z</dcterms:created>
  <dcterms:modified xsi:type="dcterms:W3CDTF">2022-03-15T21:11:00Z</dcterms:modified>
</cp:coreProperties>
</file>